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6ACA7" w14:textId="77777777" w:rsidR="00C81A30" w:rsidRDefault="00C81A30" w:rsidP="005952B6">
      <w:pPr>
        <w:spacing w:after="28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>Appendix 1</w:t>
      </w:r>
      <w:r>
        <w:rPr>
          <w:rFonts w:eastAsia="Times New Roman" w:cs="Times New Roman"/>
          <w:szCs w:val="24"/>
        </w:rPr>
        <w:t xml:space="preserve"> Quality Assessment Scoring Scale </w:t>
      </w:r>
      <w:r w:rsidRPr="00E34F47">
        <w:rPr>
          <w:rFonts w:eastAsia="Times New Roman" w:cs="Times New Roman"/>
          <w:szCs w:val="24"/>
        </w:rPr>
        <w:t xml:space="preserve">for </w:t>
      </w:r>
      <w:r>
        <w:rPr>
          <w:rFonts w:eastAsia="Times New Roman" w:cs="Times New Roman"/>
          <w:szCs w:val="24"/>
        </w:rPr>
        <w:t xml:space="preserve">Dietary Studies </w:t>
      </w:r>
    </w:p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5310"/>
        <w:gridCol w:w="1440"/>
        <w:gridCol w:w="1800"/>
      </w:tblGrid>
      <w:tr w:rsidR="00C81A30" w14:paraId="11807C13" w14:textId="77777777" w:rsidTr="00A05671">
        <w:trPr>
          <w:jc w:val="center"/>
        </w:trPr>
        <w:tc>
          <w:tcPr>
            <w:tcW w:w="8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76A5983" w14:textId="77777777" w:rsidR="00C81A30" w:rsidRPr="004E5F75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53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5F8BE13" w14:textId="77777777" w:rsidR="00C81A30" w:rsidRPr="00DE2589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Cs/>
                <w:szCs w:val="24"/>
              </w:rPr>
            </w:pPr>
            <w:r w:rsidRPr="00DE2589">
              <w:rPr>
                <w:rFonts w:asciiTheme="majorBidi" w:eastAsia="Times New Roman" w:hAnsiTheme="majorBidi" w:cstheme="majorBidi"/>
                <w:bCs/>
                <w:szCs w:val="24"/>
              </w:rPr>
              <w:t>Criteria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2A09D52" w14:textId="77777777" w:rsidR="00C81A30" w:rsidRPr="00DE2589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bCs/>
                <w:szCs w:val="24"/>
              </w:rPr>
            </w:pPr>
            <w:r w:rsidRPr="00DE2589">
              <w:rPr>
                <w:rFonts w:asciiTheme="majorBidi" w:eastAsia="Times New Roman" w:hAnsiTheme="majorBidi" w:cstheme="majorBidi"/>
                <w:bCs/>
                <w:szCs w:val="24"/>
              </w:rPr>
              <w:t>+ / x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6C01208" w14:textId="77777777" w:rsidR="00C81A30" w:rsidRPr="00DE2589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Cs/>
                <w:szCs w:val="24"/>
              </w:rPr>
            </w:pPr>
            <w:r w:rsidRPr="00DE2589">
              <w:rPr>
                <w:rFonts w:asciiTheme="majorBidi" w:eastAsia="Times New Roman" w:hAnsiTheme="majorBidi" w:cstheme="majorBidi"/>
                <w:bCs/>
                <w:szCs w:val="24"/>
              </w:rPr>
              <w:t>Points possible</w:t>
            </w:r>
          </w:p>
        </w:tc>
      </w:tr>
      <w:tr w:rsidR="00C81A30" w14:paraId="46B8BD23" w14:textId="77777777" w:rsidTr="00A05671">
        <w:trPr>
          <w:trHeight w:val="467"/>
          <w:jc w:val="center"/>
        </w:trPr>
        <w:tc>
          <w:tcPr>
            <w:tcW w:w="89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09249D1A" w14:textId="77777777" w:rsidR="00C81A30" w:rsidRPr="004F13DB" w:rsidRDefault="00C81A30" w:rsidP="005952B6">
            <w:pPr>
              <w:spacing w:after="280"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SELECTION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5CABAAC3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4F13DB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Representativeness of the sampl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0C2DD25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EAABA46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total</w:t>
            </w:r>
          </w:p>
        </w:tc>
      </w:tr>
      <w:tr w:rsidR="00C81A30" w14:paraId="2078A5FE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383CB9E9" w14:textId="77777777" w:rsidR="00C81A30" w:rsidRPr="004F13DB" w:rsidRDefault="00C81A30" w:rsidP="005952B6">
            <w:pPr>
              <w:spacing w:after="280" w:line="276" w:lineRule="auto"/>
              <w:ind w:left="240" w:hanging="240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CB50374" w14:textId="77777777" w:rsidR="00C81A30" w:rsidRPr="004F13DB" w:rsidRDefault="00C81A30" w:rsidP="005952B6">
            <w:pPr>
              <w:spacing w:after="280" w:line="276" w:lineRule="auto"/>
              <w:ind w:left="240" w:hanging="24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4F13DB">
              <w:rPr>
                <w:rFonts w:asciiTheme="majorBidi" w:hAnsiTheme="majorBidi" w:cstheme="majorBidi"/>
                <w:color w:val="000000"/>
                <w:szCs w:val="24"/>
              </w:rPr>
              <w:t>a) Truly representative of the average in the target population.  (all subjects or random samplin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522A85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35FEB1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C81A30" w14:paraId="06BBAE86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4F84C502" w14:textId="77777777" w:rsidR="00C81A30" w:rsidRPr="004F13DB" w:rsidRDefault="00C81A30" w:rsidP="005952B6">
            <w:pPr>
              <w:spacing w:after="280" w:line="276" w:lineRule="auto"/>
              <w:ind w:left="240" w:hanging="240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386BF5C" w14:textId="77777777" w:rsidR="00C81A30" w:rsidRPr="004F13DB" w:rsidRDefault="00C81A30" w:rsidP="005952B6">
            <w:pPr>
              <w:spacing w:after="280" w:line="276" w:lineRule="auto"/>
              <w:ind w:left="240" w:hanging="24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4F13DB">
              <w:rPr>
                <w:rFonts w:asciiTheme="majorBidi" w:hAnsiTheme="majorBidi" w:cstheme="majorBidi"/>
                <w:color w:val="000000"/>
                <w:szCs w:val="24"/>
              </w:rPr>
              <w:t>b) Somewhat representative of the average in the target population.  (non-random samplin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67F9E6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EABF59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C81A30" w14:paraId="46CFC976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69230173" w14:textId="77777777" w:rsidR="00C81A30" w:rsidRPr="004F13DB" w:rsidRDefault="00C81A30" w:rsidP="005952B6">
            <w:pPr>
              <w:spacing w:after="280" w:line="276" w:lineRule="auto"/>
              <w:ind w:left="240" w:hanging="240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EFB9082" w14:textId="77777777" w:rsidR="00C81A30" w:rsidRPr="004F13DB" w:rsidRDefault="00C81A30" w:rsidP="005952B6">
            <w:pPr>
              <w:spacing w:after="280" w:line="276" w:lineRule="auto"/>
              <w:ind w:left="240" w:hanging="24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4F13DB">
              <w:rPr>
                <w:rFonts w:asciiTheme="majorBidi" w:hAnsiTheme="majorBidi" w:cstheme="majorBidi"/>
                <w:color w:val="000000"/>
                <w:szCs w:val="24"/>
              </w:rPr>
              <w:t>c) Selected group of user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E3D579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813B61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14:paraId="61B2F326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2C7089D0" w14:textId="77777777" w:rsidR="00C81A30" w:rsidRPr="004F13DB" w:rsidRDefault="00C81A30" w:rsidP="005952B6">
            <w:pPr>
              <w:spacing w:after="280" w:line="276" w:lineRule="auto"/>
              <w:ind w:left="240" w:hanging="240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3B126" w14:textId="77777777" w:rsidR="00C81A30" w:rsidRPr="004F13DB" w:rsidRDefault="00C81A30" w:rsidP="005952B6">
            <w:pPr>
              <w:spacing w:after="280" w:line="276" w:lineRule="auto"/>
              <w:ind w:left="240" w:hanging="24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4F13DB">
              <w:rPr>
                <w:rFonts w:asciiTheme="majorBidi" w:hAnsiTheme="majorBidi" w:cstheme="majorBidi"/>
                <w:color w:val="000000"/>
                <w:szCs w:val="24"/>
              </w:rPr>
              <w:t>d) No description of the sampling strategy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FEEAD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41DAB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14:paraId="132D357E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2926E454" w14:textId="77777777" w:rsidR="00C81A30" w:rsidRPr="004F13DB" w:rsidRDefault="00C81A30" w:rsidP="005952B6">
            <w:pPr>
              <w:spacing w:after="280" w:line="276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54123717" w14:textId="77777777" w:rsidR="00C81A30" w:rsidRPr="004F13DB" w:rsidRDefault="00C81A30" w:rsidP="005952B6">
            <w:pPr>
              <w:spacing w:after="280" w:line="276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4F13DB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Sample siz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9D85F9F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CD930AD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total</w:t>
            </w:r>
          </w:p>
        </w:tc>
      </w:tr>
      <w:tr w:rsidR="00C81A30" w14:paraId="3FD05CF6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4869D1AE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E9DCED0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</w:rPr>
            </w:pPr>
            <w:r w:rsidRPr="004F13DB">
              <w:rPr>
                <w:rFonts w:asciiTheme="majorBidi" w:hAnsiTheme="majorBidi" w:cstheme="majorBidi"/>
                <w:color w:val="000000"/>
              </w:rPr>
              <w:t xml:space="preserve">a) Justified and satisfactory. </w:t>
            </w:r>
          </w:p>
          <w:p w14:paraId="2713C9CC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ind w:left="72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314E7B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9CA771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C81A30" w14:paraId="688ABE2D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378B2B13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04C58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  <w:r w:rsidRPr="004F13DB">
              <w:rPr>
                <w:rFonts w:asciiTheme="majorBidi" w:hAnsiTheme="majorBidi" w:cstheme="majorBidi"/>
                <w:color w:val="000000"/>
              </w:rPr>
              <w:t xml:space="preserve">b) Not justified or not satisfactory. </w:t>
            </w:r>
          </w:p>
          <w:p w14:paraId="337DC102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23913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47575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14:paraId="3C936BE1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2DAEB8CA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22F3DB33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F13DB">
              <w:rPr>
                <w:rFonts w:asciiTheme="majorBidi" w:hAnsiTheme="majorBidi" w:cstheme="majorBidi"/>
                <w:b/>
                <w:bCs/>
                <w:color w:val="000000"/>
              </w:rPr>
              <w:t>Non-respondent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02D07C0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A8F0A85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total</w:t>
            </w:r>
          </w:p>
        </w:tc>
      </w:tr>
      <w:tr w:rsidR="00C81A30" w14:paraId="7CCC25BA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7E9E7D9D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145D8F0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  <w:r w:rsidRPr="004F13DB">
              <w:rPr>
                <w:rFonts w:asciiTheme="majorBidi" w:hAnsiTheme="majorBidi" w:cstheme="majorBidi"/>
                <w:color w:val="000000"/>
              </w:rPr>
              <w:t>a) Comparability between respondents and non-respondents characteristics is established, and the response rate is satisfactory (</w:t>
            </w:r>
            <w:r w:rsidRPr="004F13DB">
              <w:rPr>
                <w:rFonts w:asciiTheme="majorBidi" w:hAnsiTheme="majorBidi" w:cstheme="majorBidi"/>
                <w:color w:val="000000"/>
              </w:rPr>
              <w:sym w:font="Symbol" w:char="F0B3"/>
            </w:r>
            <w:r w:rsidRPr="004F13DB">
              <w:rPr>
                <w:rFonts w:asciiTheme="majorBidi" w:hAnsiTheme="majorBidi" w:cstheme="majorBidi"/>
                <w:color w:val="000000"/>
              </w:rPr>
              <w:t>60%)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A02E0E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1391C7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C81A30" w14:paraId="2D1427AA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3ED057BE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9C2E193" w14:textId="77777777" w:rsidR="00C81A30" w:rsidRPr="004F13DB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  <w:r w:rsidRPr="004F13DB">
              <w:rPr>
                <w:rFonts w:asciiTheme="majorBidi" w:hAnsiTheme="majorBidi" w:cstheme="majorBidi"/>
                <w:color w:val="000000"/>
              </w:rPr>
              <w:t>b) The response rate is unsatisfactory, or the comparability between respondents and non-respondents is unsatisfactory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549E2B" w14:textId="77777777" w:rsidR="00C81A30" w:rsidRPr="004F13DB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44A253" w14:textId="77777777" w:rsidR="00C81A30" w:rsidRPr="004F13DB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F13DB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14:paraId="20905407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7942729B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399F3" w14:textId="77777777" w:rsidR="00C81A30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  <w:r w:rsidRPr="004E5F75">
              <w:rPr>
                <w:rFonts w:asciiTheme="majorBidi" w:hAnsiTheme="majorBidi" w:cstheme="majorBidi"/>
                <w:color w:val="000000"/>
              </w:rPr>
              <w:t>c) No description of the response rate or the characteristics of the responders and the non-responders.</w:t>
            </w:r>
          </w:p>
          <w:p w14:paraId="27A5B9A6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FDBE4" w14:textId="77777777" w:rsidR="00C81A30" w:rsidRPr="004E5F75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3715A" w14:textId="77777777" w:rsidR="00C81A30" w:rsidRPr="004E5F75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14:paraId="718E9D33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5BF44B36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45F63913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E5F75">
              <w:rPr>
                <w:rFonts w:asciiTheme="majorBidi" w:hAnsiTheme="majorBidi" w:cstheme="majorBidi"/>
                <w:b/>
                <w:bCs/>
                <w:color w:val="000000"/>
              </w:rPr>
              <w:t>Ascertainment of the exposur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1F85B4E" w14:textId="77777777" w:rsidR="00C81A30" w:rsidRPr="004E5F75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FD38B29" w14:textId="77777777" w:rsidR="00C81A30" w:rsidRPr="004E5F75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4 total</w:t>
            </w:r>
          </w:p>
        </w:tc>
      </w:tr>
      <w:tr w:rsidR="00C81A30" w14:paraId="26175855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0731B0BB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855AB83" w14:textId="77777777" w:rsidR="00C81A30" w:rsidRPr="004E5F75" w:rsidRDefault="00C81A30" w:rsidP="005952B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ind w:left="240" w:hanging="270"/>
              <w:rPr>
                <w:rFonts w:asciiTheme="majorBidi" w:hAnsiTheme="majorBidi" w:cstheme="majorBidi"/>
                <w:color w:val="000000"/>
              </w:rPr>
            </w:pPr>
            <w:r w:rsidRPr="004E5F75">
              <w:rPr>
                <w:rFonts w:asciiTheme="majorBidi" w:hAnsiTheme="majorBidi" w:cstheme="majorBidi"/>
                <w:color w:val="000000"/>
              </w:rPr>
              <w:t>Validated Arabic FFQ plus an additional t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A16F32" w14:textId="77777777" w:rsidR="00C81A30" w:rsidRPr="004E5F75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+++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33AA41" w14:textId="77777777" w:rsidR="00C81A30" w:rsidRPr="004E5F75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4</w:t>
            </w:r>
          </w:p>
        </w:tc>
      </w:tr>
      <w:tr w:rsidR="00C81A30" w14:paraId="498509CC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68A46AC0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6A03899" w14:textId="77777777" w:rsidR="00C81A30" w:rsidRPr="004E5F75" w:rsidRDefault="00C81A30" w:rsidP="005952B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ind w:left="240" w:hanging="270"/>
              <w:rPr>
                <w:rFonts w:asciiTheme="majorBidi" w:hAnsiTheme="majorBidi" w:cstheme="majorBidi"/>
                <w:color w:val="000000"/>
              </w:rPr>
            </w:pPr>
            <w:r w:rsidRPr="004E5F75">
              <w:rPr>
                <w:rFonts w:asciiTheme="majorBidi" w:hAnsiTheme="majorBidi" w:cstheme="majorBidi"/>
                <w:color w:val="000000"/>
              </w:rPr>
              <w:t>Validated Arabic FF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A7E7D3" w14:textId="77777777" w:rsidR="00C81A30" w:rsidRPr="004E5F75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++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7563DF" w14:textId="77777777" w:rsidR="00C81A30" w:rsidRPr="004E5F75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</w:tr>
      <w:tr w:rsidR="00C81A30" w14:paraId="62FDE052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0FD5C243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68A2E14" w14:textId="77777777" w:rsidR="00C81A30" w:rsidRPr="004E5F75" w:rsidRDefault="00C81A30" w:rsidP="005952B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ind w:left="240" w:hanging="270"/>
              <w:rPr>
                <w:rFonts w:asciiTheme="majorBidi" w:hAnsiTheme="majorBidi" w:cstheme="majorBidi"/>
                <w:color w:val="000000"/>
              </w:rPr>
            </w:pPr>
            <w:r w:rsidRPr="004E5F75">
              <w:rPr>
                <w:rFonts w:asciiTheme="majorBidi" w:hAnsiTheme="majorBidi" w:cstheme="majorBidi"/>
                <w:color w:val="000000"/>
              </w:rPr>
              <w:t>Validated FF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166F69" w14:textId="77777777" w:rsidR="00C81A30" w:rsidRPr="004E5F75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+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BCE72F" w14:textId="77777777" w:rsidR="00C81A30" w:rsidRPr="004E5F75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2</w:t>
            </w:r>
          </w:p>
        </w:tc>
      </w:tr>
      <w:tr w:rsidR="00C81A30" w14:paraId="118F6506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4093995C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96F23A7" w14:textId="77777777" w:rsidR="00C81A30" w:rsidRPr="004E5F75" w:rsidRDefault="00C81A30" w:rsidP="005952B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ind w:left="240" w:hanging="270"/>
              <w:rPr>
                <w:rFonts w:asciiTheme="majorBidi" w:hAnsiTheme="majorBidi" w:cstheme="majorBidi"/>
                <w:color w:val="000000"/>
              </w:rPr>
            </w:pPr>
            <w:r w:rsidRPr="004E5F75">
              <w:rPr>
                <w:rFonts w:asciiTheme="majorBidi" w:hAnsiTheme="majorBidi" w:cstheme="majorBidi"/>
                <w:color w:val="000000"/>
              </w:rPr>
              <w:t>Non-validated FFQ, but the tool is available or describ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B7B794" w14:textId="77777777" w:rsidR="00C81A30" w:rsidRPr="004E5F75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0A70A0" w14:textId="77777777" w:rsidR="00C81A30" w:rsidRPr="004E5F75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C81A30" w14:paraId="200D742F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452341D0" w14:textId="77777777" w:rsidR="00C81A30" w:rsidRPr="004E5F75" w:rsidRDefault="00C81A30" w:rsidP="005952B6">
            <w:pPr>
              <w:pStyle w:val="NormalWeb"/>
              <w:spacing w:before="0" w:beforeAutospacing="0" w:after="0" w:afterAutospacing="0" w:line="276" w:lineRule="auto"/>
              <w:ind w:left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0AFF6" w14:textId="77777777" w:rsidR="00C81A30" w:rsidRPr="004E5F75" w:rsidRDefault="00C81A30" w:rsidP="005952B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ind w:left="240" w:hanging="270"/>
              <w:rPr>
                <w:rFonts w:asciiTheme="majorBidi" w:hAnsiTheme="majorBidi" w:cstheme="majorBidi"/>
                <w:color w:val="000000"/>
              </w:rPr>
            </w:pPr>
            <w:r w:rsidRPr="004E5F75">
              <w:rPr>
                <w:rFonts w:asciiTheme="majorBidi" w:hAnsiTheme="majorBidi" w:cstheme="majorBidi"/>
                <w:color w:val="000000"/>
              </w:rPr>
              <w:t>No description of the measurement to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B63AE" w14:textId="77777777" w:rsidR="00C81A30" w:rsidRPr="004E5F75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BF908" w14:textId="77777777" w:rsidR="00C81A30" w:rsidRPr="004E5F75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4E5F75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:rsidRPr="00992E56" w14:paraId="73AA08C3" w14:textId="77777777" w:rsidTr="00A05671">
        <w:trPr>
          <w:jc w:val="center"/>
        </w:trPr>
        <w:tc>
          <w:tcPr>
            <w:tcW w:w="89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3F2F0578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92E56">
              <w:rPr>
                <w:rFonts w:asciiTheme="majorBidi" w:hAnsiTheme="majorBidi" w:cstheme="majorBidi"/>
                <w:b/>
                <w:bCs/>
                <w:color w:val="000000"/>
              </w:rPr>
              <w:lastRenderedPageBreak/>
              <w:t>ADAPTABILITY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09F190A2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92E56">
              <w:rPr>
                <w:rFonts w:asciiTheme="majorBidi" w:hAnsiTheme="majorBidi" w:cstheme="majorBidi"/>
                <w:b/>
                <w:bCs/>
                <w:color w:val="000000"/>
              </w:rPr>
              <w:t>Adaptabilit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34647A2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A36CED9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1 total</w:t>
            </w:r>
          </w:p>
        </w:tc>
      </w:tr>
      <w:tr w:rsidR="00C81A30" w:rsidRPr="00992E56" w14:paraId="2F6FE124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5D1F07F1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561C337" w14:textId="77777777" w:rsidR="00C81A30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  <w:r w:rsidRPr="00992E56">
              <w:rPr>
                <w:rFonts w:asciiTheme="majorBidi" w:hAnsiTheme="majorBidi" w:cstheme="majorBidi"/>
                <w:color w:val="000000"/>
              </w:rPr>
              <w:t>a) Incorporation of local foods</w:t>
            </w:r>
          </w:p>
          <w:p w14:paraId="73229098" w14:textId="77777777" w:rsidR="005952B6" w:rsidRDefault="005952B6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  <w:p w14:paraId="0A807FFF" w14:textId="718414E5" w:rsidR="005952B6" w:rsidRPr="00992E56" w:rsidRDefault="005952B6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BB0C23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CD84E3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C81A30" w:rsidRPr="00992E56" w14:paraId="12B51896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721CF266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C2877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  <w:r w:rsidRPr="00992E56">
              <w:rPr>
                <w:rFonts w:asciiTheme="majorBidi" w:hAnsiTheme="majorBidi" w:cstheme="majorBidi"/>
                <w:color w:val="000000"/>
              </w:rPr>
              <w:t>b) No incorporation of local foo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94F59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D54F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:rsidRPr="00992E56" w14:paraId="333CDAB6" w14:textId="77777777" w:rsidTr="00A05671">
        <w:trPr>
          <w:jc w:val="center"/>
        </w:trPr>
        <w:tc>
          <w:tcPr>
            <w:tcW w:w="89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87CE0A6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92E56">
              <w:rPr>
                <w:rFonts w:asciiTheme="majorBidi" w:hAnsiTheme="majorBidi" w:cstheme="majorBidi"/>
                <w:b/>
                <w:bCs/>
                <w:color w:val="000000"/>
              </w:rPr>
              <w:t>OUTCOME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79C315F2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92E56">
              <w:rPr>
                <w:rFonts w:asciiTheme="majorBidi" w:hAnsiTheme="majorBidi" w:cstheme="majorBidi"/>
                <w:b/>
                <w:bCs/>
                <w:color w:val="000000"/>
              </w:rPr>
              <w:t>Assessment of the outcom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C2DD65B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5853B33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3 total</w:t>
            </w:r>
          </w:p>
        </w:tc>
      </w:tr>
      <w:tr w:rsidR="00C81A30" w:rsidRPr="00992E56" w14:paraId="5381A953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409F4106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88E52E7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  <w:r w:rsidRPr="00992E56">
              <w:rPr>
                <w:rFonts w:asciiTheme="majorBidi" w:hAnsiTheme="majorBidi" w:cstheme="majorBidi"/>
                <w:color w:val="000000"/>
              </w:rPr>
              <w:t>a) Use TWO measurements (frequency and quantit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0F4BF2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++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E16F90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</w:tr>
      <w:tr w:rsidR="00C81A30" w:rsidRPr="00992E56" w14:paraId="36CF4DDD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3049AFF7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5F07644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  <w:r w:rsidRPr="00992E56">
              <w:rPr>
                <w:rFonts w:asciiTheme="majorBidi" w:hAnsiTheme="majorBidi" w:cstheme="majorBidi"/>
                <w:color w:val="000000"/>
              </w:rPr>
              <w:t>b) Use times or servings/day or frequency/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F5D8E2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+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8E2933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2</w:t>
            </w:r>
          </w:p>
        </w:tc>
      </w:tr>
      <w:tr w:rsidR="00C81A30" w:rsidRPr="00992E56" w14:paraId="2592F8E2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49EAE3F0" w14:textId="77777777" w:rsidR="00C81A30" w:rsidRPr="001B4437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337410F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ind w:left="256" w:hanging="256"/>
              <w:rPr>
                <w:rFonts w:asciiTheme="majorBidi" w:hAnsiTheme="majorBidi" w:cstheme="majorBidi"/>
                <w:color w:val="000000"/>
              </w:rPr>
            </w:pPr>
            <w:r w:rsidRPr="00992E56">
              <w:rPr>
                <w:rFonts w:asciiTheme="majorBidi" w:hAnsiTheme="majorBidi" w:cstheme="majorBidi"/>
                <w:color w:val="000000"/>
              </w:rPr>
              <w:t>c) Broad frequency scale (always, sometimes, rarely, nev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C7B23F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0DCD8A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C81A30" w:rsidRPr="00992E56" w14:paraId="72447DB3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1262B019" w14:textId="77777777" w:rsidR="00C81A30" w:rsidRPr="001B4437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A792F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color w:val="000000"/>
              </w:rPr>
            </w:pPr>
            <w:r w:rsidRPr="00992E56">
              <w:rPr>
                <w:rFonts w:asciiTheme="majorBidi" w:hAnsiTheme="majorBidi" w:cstheme="majorBidi"/>
                <w:color w:val="000000"/>
              </w:rPr>
              <w:t>d) No descrip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7F290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16D22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:rsidRPr="00992E56" w14:paraId="280E225B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48973FC0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rPrChange w:id="0" w:author="Erin Nicole Strotheide" w:date="2019-05-27T10:23:00Z">
                  <w:rPr>
                    <w:rFonts w:ascii="Calibri" w:hAnsi="Calibri"/>
                    <w:b/>
                    <w:bCs/>
                    <w:color w:val="000000"/>
                    <w:sz w:val="24"/>
                    <w:szCs w:val="22"/>
                  </w:rPr>
                </w:rPrChange>
              </w:rPr>
            </w:pP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</w:tcPr>
          <w:p w14:paraId="6D758F2D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92E56">
              <w:rPr>
                <w:rFonts w:asciiTheme="majorBidi" w:hAnsiTheme="majorBidi" w:cstheme="majorBidi"/>
                <w:b/>
                <w:bCs/>
                <w:color w:val="000000"/>
              </w:rPr>
              <w:t>Statistical test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20296CD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8600E37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1 total</w:t>
            </w:r>
          </w:p>
        </w:tc>
      </w:tr>
      <w:tr w:rsidR="00C81A30" w:rsidRPr="00992E56" w14:paraId="0DC09BBD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</w:tcPr>
          <w:p w14:paraId="4148D6BF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  <w:sz w:val="24"/>
                <w:rPrChange w:id="1" w:author="Erin Nicole Strotheide" w:date="2019-05-27T10:23:00Z">
                  <w:rPr>
                    <w:rFonts w:ascii="Calibri" w:hAnsi="Calibri"/>
                    <w:color w:val="000000"/>
                    <w:sz w:val="24"/>
                    <w:szCs w:val="22"/>
                  </w:rPr>
                </w:rPrChange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263477D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  <w:r w:rsidRPr="00992E56">
              <w:rPr>
                <w:rFonts w:asciiTheme="majorBidi" w:hAnsiTheme="majorBidi" w:cstheme="majorBidi"/>
                <w:color w:val="000000"/>
              </w:rPr>
              <w:t>a) The statistical test used to analyze the data is clearly described and appropriate, and the measurement of the association is presented, including confidence intervals and the probability level (p value)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BA41AD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767DAF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</w:tr>
      <w:tr w:rsidR="00C81A30" w:rsidRPr="00992E56" w14:paraId="24F23A08" w14:textId="77777777" w:rsidTr="00A05671">
        <w:trPr>
          <w:jc w:val="center"/>
        </w:trPr>
        <w:tc>
          <w:tcPr>
            <w:tcW w:w="8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234A1F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  <w:sz w:val="24"/>
                <w:rPrChange w:id="2" w:author="Erin Nicole Strotheide" w:date="2019-05-27T10:23:00Z">
                  <w:rPr>
                    <w:rFonts w:ascii="Calibri" w:hAnsi="Calibri"/>
                    <w:color w:val="000000"/>
                    <w:sz w:val="24"/>
                    <w:szCs w:val="22"/>
                  </w:rPr>
                </w:rPrChange>
              </w:rPr>
            </w:pP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F6466" w14:textId="77777777" w:rsidR="00C81A30" w:rsidRPr="00992E56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  <w:r w:rsidRPr="00992E56">
              <w:rPr>
                <w:rFonts w:asciiTheme="majorBidi" w:hAnsiTheme="majorBidi" w:cstheme="majorBidi"/>
                <w:color w:val="000000"/>
              </w:rPr>
              <w:t>b) The statistical test is not appropriate, not described or incomple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B6E6D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1682F7A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</w:tr>
      <w:tr w:rsidR="00C81A30" w:rsidRPr="00992E56" w14:paraId="3A0318AA" w14:textId="77777777" w:rsidTr="00A05671">
        <w:trPr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90F28" w14:textId="77777777" w:rsidR="00C81A30" w:rsidRPr="0040420E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771F6" w14:textId="77777777" w:rsidR="00C81A30" w:rsidRPr="0040420E" w:rsidRDefault="00C81A30" w:rsidP="005952B6">
            <w:pPr>
              <w:pStyle w:val="NormalWeb"/>
              <w:spacing w:before="0" w:beforeAutospacing="0" w:after="0" w:afterAutospacing="0" w:line="276" w:lineRule="auto"/>
              <w:ind w:left="240" w:hanging="24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</w:tcPr>
          <w:p w14:paraId="5B9BAABB" w14:textId="77777777" w:rsidR="00C81A30" w:rsidRPr="00992E56" w:rsidRDefault="00C81A30" w:rsidP="005952B6">
            <w:pPr>
              <w:spacing w:after="280" w:line="276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800" w:type="dxa"/>
          </w:tcPr>
          <w:p w14:paraId="7DF1A2E5" w14:textId="77777777" w:rsidR="00C81A30" w:rsidRPr="00992E56" w:rsidRDefault="00C81A30" w:rsidP="005952B6">
            <w:pPr>
              <w:spacing w:after="280" w:line="276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992E56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12 TOTAL</w:t>
            </w:r>
          </w:p>
        </w:tc>
      </w:tr>
    </w:tbl>
    <w:p w14:paraId="23D5F3C6" w14:textId="77777777" w:rsidR="00C81A30" w:rsidRPr="0040420E" w:rsidRDefault="00C81A30" w:rsidP="005952B6">
      <w:pPr>
        <w:spacing w:line="276" w:lineRule="auto"/>
        <w:rPr>
          <w:rFonts w:asciiTheme="majorBidi" w:hAnsiTheme="majorBidi" w:cstheme="majorBidi"/>
          <w:szCs w:val="24"/>
        </w:rPr>
      </w:pPr>
      <w:r w:rsidRPr="0040420E">
        <w:rPr>
          <w:rFonts w:asciiTheme="majorBidi" w:hAnsiTheme="majorBidi" w:cstheme="majorBidi"/>
          <w:szCs w:val="24"/>
        </w:rPr>
        <w:t xml:space="preserve">Cross-sectional </w:t>
      </w:r>
      <w:r>
        <w:rPr>
          <w:rFonts w:asciiTheme="majorBidi" w:hAnsiTheme="majorBidi" w:cstheme="majorBidi"/>
          <w:szCs w:val="24"/>
        </w:rPr>
        <w:t>s</w:t>
      </w:r>
      <w:r w:rsidRPr="0040420E">
        <w:rPr>
          <w:rFonts w:asciiTheme="majorBidi" w:hAnsiTheme="majorBidi" w:cstheme="majorBidi"/>
          <w:szCs w:val="24"/>
        </w:rPr>
        <w:t>tud</w:t>
      </w:r>
      <w:r>
        <w:rPr>
          <w:rFonts w:asciiTheme="majorBidi" w:hAnsiTheme="majorBidi" w:cstheme="majorBidi"/>
          <w:szCs w:val="24"/>
        </w:rPr>
        <w:t>y</w:t>
      </w:r>
      <w:r w:rsidRPr="0040420E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>q</w:t>
      </w:r>
      <w:r w:rsidRPr="0040420E">
        <w:rPr>
          <w:rFonts w:asciiTheme="majorBidi" w:hAnsiTheme="majorBidi" w:cstheme="majorBidi"/>
          <w:szCs w:val="24"/>
        </w:rPr>
        <w:t>uality:</w:t>
      </w:r>
    </w:p>
    <w:p w14:paraId="61F5A761" w14:textId="77777777" w:rsidR="00C81A30" w:rsidRPr="0040420E" w:rsidRDefault="00C81A30" w:rsidP="005952B6">
      <w:pPr>
        <w:spacing w:line="276" w:lineRule="auto"/>
        <w:ind w:left="360"/>
        <w:rPr>
          <w:rFonts w:asciiTheme="majorBidi" w:hAnsiTheme="majorBidi" w:cstheme="majorBidi"/>
          <w:szCs w:val="24"/>
        </w:rPr>
      </w:pPr>
      <w:r w:rsidRPr="0040420E">
        <w:rPr>
          <w:rFonts w:asciiTheme="majorBidi" w:hAnsiTheme="majorBidi" w:cstheme="majorBidi"/>
          <w:szCs w:val="24"/>
        </w:rPr>
        <w:t xml:space="preserve">Excellent </w:t>
      </w:r>
      <w:r>
        <w:rPr>
          <w:rFonts w:asciiTheme="majorBidi" w:hAnsiTheme="majorBidi" w:cstheme="majorBidi"/>
          <w:szCs w:val="24"/>
        </w:rPr>
        <w:t>s</w:t>
      </w:r>
      <w:r w:rsidRPr="0040420E">
        <w:rPr>
          <w:rFonts w:asciiTheme="majorBidi" w:hAnsiTheme="majorBidi" w:cstheme="majorBidi"/>
          <w:szCs w:val="24"/>
        </w:rPr>
        <w:t>tudies: 9-12 points</w:t>
      </w:r>
    </w:p>
    <w:p w14:paraId="282313C6" w14:textId="77777777" w:rsidR="00C81A30" w:rsidRPr="0040420E" w:rsidRDefault="00C81A30" w:rsidP="005952B6">
      <w:pPr>
        <w:spacing w:line="276" w:lineRule="auto"/>
        <w:ind w:left="360"/>
        <w:rPr>
          <w:rFonts w:asciiTheme="majorBidi" w:hAnsiTheme="majorBidi" w:cstheme="majorBidi"/>
          <w:szCs w:val="24"/>
        </w:rPr>
      </w:pPr>
      <w:r w:rsidRPr="0040420E">
        <w:rPr>
          <w:rFonts w:asciiTheme="majorBidi" w:hAnsiTheme="majorBidi" w:cstheme="majorBidi"/>
          <w:szCs w:val="24"/>
        </w:rPr>
        <w:t xml:space="preserve">Satisfactory </w:t>
      </w:r>
      <w:r>
        <w:rPr>
          <w:rFonts w:asciiTheme="majorBidi" w:hAnsiTheme="majorBidi" w:cstheme="majorBidi"/>
          <w:szCs w:val="24"/>
        </w:rPr>
        <w:t>s</w:t>
      </w:r>
      <w:r w:rsidRPr="0040420E">
        <w:rPr>
          <w:rFonts w:asciiTheme="majorBidi" w:hAnsiTheme="majorBidi" w:cstheme="majorBidi"/>
          <w:szCs w:val="24"/>
        </w:rPr>
        <w:t>tudies: 5-8 points</w:t>
      </w:r>
    </w:p>
    <w:p w14:paraId="64BA5D1B" w14:textId="77777777" w:rsidR="00C81A30" w:rsidRDefault="00C81A30" w:rsidP="005952B6">
      <w:pPr>
        <w:spacing w:line="276" w:lineRule="auto"/>
        <w:ind w:left="360"/>
      </w:pPr>
      <w:r w:rsidRPr="0040420E">
        <w:rPr>
          <w:rFonts w:asciiTheme="majorBidi" w:hAnsiTheme="majorBidi" w:cstheme="majorBidi"/>
          <w:szCs w:val="24"/>
        </w:rPr>
        <w:t xml:space="preserve">Unsatisfactory </w:t>
      </w:r>
      <w:r>
        <w:rPr>
          <w:rFonts w:asciiTheme="majorBidi" w:hAnsiTheme="majorBidi" w:cstheme="majorBidi"/>
          <w:szCs w:val="24"/>
        </w:rPr>
        <w:t>studies: 0-</w:t>
      </w:r>
      <w:r w:rsidRPr="0040420E">
        <w:rPr>
          <w:rFonts w:asciiTheme="majorBidi" w:hAnsiTheme="majorBidi" w:cstheme="majorBidi"/>
          <w:szCs w:val="24"/>
        </w:rPr>
        <w:t>4 points</w:t>
      </w:r>
    </w:p>
    <w:p w14:paraId="5C92CE44" w14:textId="77777777" w:rsidR="00C527EF" w:rsidRDefault="00C527EF" w:rsidP="005952B6">
      <w:pPr>
        <w:spacing w:line="276" w:lineRule="auto"/>
      </w:pPr>
    </w:p>
    <w:sectPr w:rsidR="00C527EF" w:rsidSect="005952B6">
      <w:pgSz w:w="12240" w:h="15840"/>
      <w:pgMar w:top="1123" w:right="1123" w:bottom="1123" w:left="112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E3498"/>
    <w:multiLevelType w:val="hybridMultilevel"/>
    <w:tmpl w:val="026E8D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1A30"/>
    <w:rsid w:val="005952B6"/>
    <w:rsid w:val="00C527EF"/>
    <w:rsid w:val="00C81A30"/>
    <w:rsid w:val="00D3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DCC912"/>
  <w14:defaultImageDpi w14:val="300"/>
  <w15:docId w15:val="{6E1B2965-7359-3647-A4ED-E4C1D605B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A30"/>
    <w:pPr>
      <w:spacing w:after="200" w:line="480" w:lineRule="auto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1A3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table" w:styleId="TableGrid">
    <w:name w:val="Table Grid"/>
    <w:basedOn w:val="TableNormal"/>
    <w:uiPriority w:val="39"/>
    <w:rsid w:val="00C81A30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trotheide</dc:creator>
  <cp:keywords/>
  <dc:description/>
  <cp:lastModifiedBy>Erin Strotheide</cp:lastModifiedBy>
  <cp:revision>3</cp:revision>
  <dcterms:created xsi:type="dcterms:W3CDTF">2019-10-29T18:38:00Z</dcterms:created>
  <dcterms:modified xsi:type="dcterms:W3CDTF">2020-06-03T16:35:00Z</dcterms:modified>
</cp:coreProperties>
</file>